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9337C" w14:textId="5DB50B1A" w:rsidR="00D076B6" w:rsidRPr="00D076B6" w:rsidRDefault="00D076B6" w:rsidP="00D076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6A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A263C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727DB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D076B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A81962">
        <w:rPr>
          <w:rFonts w:ascii="Times New Roman" w:hAnsi="Times New Roman" w:cs="Times New Roman"/>
          <w:b/>
          <w:sz w:val="24"/>
          <w:szCs w:val="24"/>
          <w:lang w:val="en-GB"/>
        </w:rPr>
        <w:t>Clinical and i</w:t>
      </w:r>
      <w:r w:rsidR="00D0524F">
        <w:rPr>
          <w:rFonts w:ascii="Times New Roman" w:hAnsi="Times New Roman" w:cs="Times New Roman"/>
          <w:b/>
          <w:sz w:val="24"/>
          <w:szCs w:val="24"/>
          <w:lang w:val="en-GB"/>
        </w:rPr>
        <w:t>nflammatory characteristics of subjects</w:t>
      </w:r>
      <w:r w:rsidRPr="00A8196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esent in Bronchial Biopsy-transcriptomics subset.</w:t>
      </w:r>
      <w:proofErr w:type="gramEnd"/>
    </w:p>
    <w:tbl>
      <w:tblPr>
        <w:tblStyle w:val="Sfondochiaro"/>
        <w:tblW w:w="9645" w:type="dxa"/>
        <w:tblLook w:val="04A0" w:firstRow="1" w:lastRow="0" w:firstColumn="1" w:lastColumn="0" w:noHBand="0" w:noVBand="1"/>
      </w:tblPr>
      <w:tblGrid>
        <w:gridCol w:w="3457"/>
        <w:gridCol w:w="2653"/>
        <w:gridCol w:w="2473"/>
        <w:gridCol w:w="145"/>
        <w:gridCol w:w="917"/>
      </w:tblGrid>
      <w:tr w:rsidR="00D076B6" w:rsidRPr="00D076B6" w14:paraId="7E3B9FD4" w14:textId="77777777" w:rsidTr="00DA1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3339064C" w14:textId="77777777" w:rsidR="00D076B6" w:rsidRPr="00D076B6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bookmarkStart w:id="0" w:name="_GoBack"/>
            <w:bookmarkEnd w:id="0"/>
          </w:p>
        </w:tc>
        <w:tc>
          <w:tcPr>
            <w:tcW w:w="2653" w:type="dxa"/>
            <w:shd w:val="clear" w:color="auto" w:fill="auto"/>
            <w:noWrap/>
            <w:hideMark/>
          </w:tcPr>
          <w:p w14:paraId="2DB35AD1" w14:textId="77777777" w:rsidR="00D076B6" w:rsidRPr="00FA190C" w:rsidRDefault="00D076B6" w:rsidP="00476A1C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GB"/>
              </w:rPr>
            </w:pPr>
            <w:r w:rsidRPr="00FA19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An</w:t>
            </w:r>
          </w:p>
        </w:tc>
        <w:tc>
          <w:tcPr>
            <w:tcW w:w="2473" w:type="dxa"/>
            <w:shd w:val="clear" w:color="auto" w:fill="auto"/>
            <w:noWrap/>
            <w:hideMark/>
          </w:tcPr>
          <w:p w14:paraId="54AFC929" w14:textId="77777777" w:rsidR="00D076B6" w:rsidRPr="00FA190C" w:rsidRDefault="00D076B6" w:rsidP="00476A1C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GB"/>
              </w:rPr>
            </w:pPr>
            <w:r w:rsidRPr="00FA19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As/ex</w:t>
            </w:r>
          </w:p>
        </w:tc>
        <w:tc>
          <w:tcPr>
            <w:tcW w:w="1062" w:type="dxa"/>
            <w:gridSpan w:val="2"/>
            <w:shd w:val="clear" w:color="auto" w:fill="auto"/>
            <w:noWrap/>
            <w:hideMark/>
          </w:tcPr>
          <w:p w14:paraId="76C4FD70" w14:textId="77777777" w:rsidR="00D076B6" w:rsidRPr="00FA190C" w:rsidRDefault="00C23CE7" w:rsidP="00D076B6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GB"/>
              </w:rPr>
            </w:pPr>
            <w:r w:rsidRPr="00FA190C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</w:t>
            </w:r>
            <w:r w:rsidRPr="00FA19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-value</w:t>
            </w:r>
          </w:p>
        </w:tc>
      </w:tr>
      <w:tr w:rsidR="00D076B6" w:rsidRPr="00D076B6" w14:paraId="46841793" w14:textId="77777777" w:rsidTr="00DA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506F88D1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Subjects </w:t>
            </w:r>
            <w:r w:rsidRPr="00DA10B7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.</w:t>
            </w:r>
          </w:p>
        </w:tc>
        <w:tc>
          <w:tcPr>
            <w:tcW w:w="2653" w:type="dxa"/>
            <w:shd w:val="clear" w:color="auto" w:fill="auto"/>
            <w:noWrap/>
            <w:hideMark/>
          </w:tcPr>
          <w:p w14:paraId="61E09D0E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0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00F607D8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1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9979034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D076B6" w:rsidRPr="00D076B6" w14:paraId="5DD9F072" w14:textId="77777777" w:rsidTr="00DA1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54892B02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Age (</w:t>
            </w:r>
            <w:proofErr w:type="spellStart"/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yr</w:t>
            </w:r>
            <w:proofErr w:type="spellEnd"/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2653" w:type="dxa"/>
            <w:shd w:val="clear" w:color="auto" w:fill="auto"/>
            <w:noWrap/>
            <w:hideMark/>
          </w:tcPr>
          <w:p w14:paraId="2D43C5F1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1 (40-60)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40]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1C0D7CB4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5 (52-56)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3]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C75CA2D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152</w:t>
            </w:r>
          </w:p>
        </w:tc>
      </w:tr>
      <w:tr w:rsidR="00D076B6" w:rsidRPr="00D076B6" w14:paraId="4C95D99B" w14:textId="77777777" w:rsidTr="00DA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0CEA25ED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653" w:type="dxa"/>
            <w:shd w:val="clear" w:color="auto" w:fill="auto"/>
            <w:noWrap/>
            <w:hideMark/>
          </w:tcPr>
          <w:p w14:paraId="0DBDA6C7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3/40 (57.5%)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3FB3E42E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/13 (38.46%)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34581EA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237</w:t>
            </w:r>
          </w:p>
        </w:tc>
      </w:tr>
      <w:tr w:rsidR="00D076B6" w:rsidRPr="00D076B6" w14:paraId="37F62599" w14:textId="77777777" w:rsidTr="00DA1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2BC9E2DB" w14:textId="49F699E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Age at Diagnosis</w:t>
            </w:r>
            <w:r w:rsidR="00DA10B7"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(</w:t>
            </w:r>
            <w:proofErr w:type="spellStart"/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yr</w:t>
            </w:r>
            <w:proofErr w:type="spellEnd"/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2653" w:type="dxa"/>
            <w:shd w:val="clear" w:color="auto" w:fill="auto"/>
            <w:noWrap/>
            <w:hideMark/>
          </w:tcPr>
          <w:p w14:paraId="7B10B356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9 (2-38)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39]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4ABCEAE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3 (7-45)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3]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C8C2862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227</w:t>
            </w:r>
          </w:p>
        </w:tc>
      </w:tr>
      <w:tr w:rsidR="00D076B6" w:rsidRPr="00D076B6" w14:paraId="5CC8383B" w14:textId="77777777" w:rsidTr="00DA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790D2AEE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Exacerbations (History)</w:t>
            </w: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2653" w:type="dxa"/>
            <w:shd w:val="clear" w:color="auto" w:fill="auto"/>
            <w:noWrap/>
            <w:hideMark/>
          </w:tcPr>
          <w:p w14:paraId="0934F030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 (1-4)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39]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4EEF2180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 (1-4)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3]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6E510F4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362</w:t>
            </w:r>
          </w:p>
        </w:tc>
      </w:tr>
      <w:tr w:rsidR="00D076B6" w:rsidRPr="004C3CA6" w14:paraId="4C4A95AF" w14:textId="77777777" w:rsidTr="00DA1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0822163D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Pack Years</w:t>
            </w:r>
          </w:p>
        </w:tc>
        <w:tc>
          <w:tcPr>
            <w:tcW w:w="2653" w:type="dxa"/>
            <w:shd w:val="clear" w:color="auto" w:fill="auto"/>
            <w:noWrap/>
            <w:hideMark/>
          </w:tcPr>
          <w:p w14:paraId="1EBBDDBB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5 (1-3) [</w:t>
            </w:r>
            <w:r w:rsidRPr="00D71F4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6]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283611EC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50 (18-33) [</w:t>
            </w:r>
            <w:r w:rsidRPr="00D71F4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13]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D5A4D0C" w14:textId="77777777" w:rsidR="00D076B6" w:rsidRPr="00E500EA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E500E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D076B6" w:rsidRPr="00D076B6" w14:paraId="08499A1B" w14:textId="77777777" w:rsidTr="00DA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645D299F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Allergic Rhinitis Diagnosed</w:t>
            </w:r>
          </w:p>
        </w:tc>
        <w:tc>
          <w:tcPr>
            <w:tcW w:w="2653" w:type="dxa"/>
            <w:shd w:val="clear" w:color="auto" w:fill="auto"/>
            <w:noWrap/>
            <w:hideMark/>
          </w:tcPr>
          <w:p w14:paraId="6512AACD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3/37 (62.16%)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182F65D9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/13 (30.77%)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D62F478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058</w:t>
            </w:r>
          </w:p>
        </w:tc>
      </w:tr>
      <w:tr w:rsidR="00D076B6" w:rsidRPr="00D076B6" w14:paraId="0BCBAF59" w14:textId="77777777" w:rsidTr="00DA1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0AA9B0B0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Nasal Polyps Diagnosed</w:t>
            </w:r>
          </w:p>
        </w:tc>
        <w:tc>
          <w:tcPr>
            <w:tcW w:w="2653" w:type="dxa"/>
            <w:shd w:val="clear" w:color="auto" w:fill="auto"/>
            <w:noWrap/>
            <w:hideMark/>
          </w:tcPr>
          <w:p w14:paraId="2AEC103A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4/38 (36.84%)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3D375511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/13 (38.46%)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EC73868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917</w:t>
            </w:r>
          </w:p>
        </w:tc>
      </w:tr>
      <w:tr w:rsidR="00D076B6" w:rsidRPr="00D076B6" w14:paraId="5B41D984" w14:textId="77777777" w:rsidTr="00DA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20129A56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GERD Diagnosed</w:t>
            </w:r>
          </w:p>
        </w:tc>
        <w:tc>
          <w:tcPr>
            <w:tcW w:w="2653" w:type="dxa"/>
            <w:shd w:val="clear" w:color="auto" w:fill="auto"/>
            <w:noWrap/>
            <w:hideMark/>
          </w:tcPr>
          <w:p w14:paraId="04B7A72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1/39 (53.85%)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1493D803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8/12 (66.67%)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6D2ACF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436</w:t>
            </w:r>
          </w:p>
        </w:tc>
      </w:tr>
      <w:tr w:rsidR="00D076B6" w:rsidRPr="00D076B6" w14:paraId="342251EF" w14:textId="77777777" w:rsidTr="00DA1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084284BC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FEV</w:t>
            </w: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bscript"/>
                <w:lang w:val="en-GB"/>
              </w:rPr>
              <w:t>1</w:t>
            </w: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% </w:t>
            </w:r>
            <w:proofErr w:type="spellStart"/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pred</w:t>
            </w:r>
            <w:proofErr w:type="spellEnd"/>
          </w:p>
        </w:tc>
        <w:tc>
          <w:tcPr>
            <w:tcW w:w="2653" w:type="dxa"/>
            <w:shd w:val="clear" w:color="auto" w:fill="auto"/>
            <w:noWrap/>
            <w:hideMark/>
          </w:tcPr>
          <w:p w14:paraId="7AEAC35C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72.19±3.25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40]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1B55A0ED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8.74±4.16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3]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F0B6B5B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716</w:t>
            </w:r>
          </w:p>
        </w:tc>
      </w:tr>
      <w:tr w:rsidR="00D076B6" w:rsidRPr="00D076B6" w14:paraId="1BDB2E62" w14:textId="77777777" w:rsidTr="00DA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23AE096E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FVC % </w:t>
            </w:r>
            <w:proofErr w:type="spellStart"/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pred</w:t>
            </w:r>
            <w:proofErr w:type="spellEnd"/>
          </w:p>
        </w:tc>
        <w:tc>
          <w:tcPr>
            <w:tcW w:w="2653" w:type="dxa"/>
            <w:shd w:val="clear" w:color="auto" w:fill="auto"/>
            <w:noWrap/>
            <w:hideMark/>
          </w:tcPr>
          <w:p w14:paraId="66AC7F00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90.04±2.81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40]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02910C21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93.98±2.33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3]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18AFB66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336</w:t>
            </w:r>
          </w:p>
        </w:tc>
      </w:tr>
      <w:tr w:rsidR="00D076B6" w:rsidRPr="00D076B6" w14:paraId="6BBB56A3" w14:textId="77777777" w:rsidTr="00DA1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428F242B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FEV</w:t>
            </w: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bscript"/>
                <w:lang w:val="en-GB"/>
              </w:rPr>
              <w:t>1</w:t>
            </w: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/FVC ratio</w:t>
            </w:r>
          </w:p>
        </w:tc>
        <w:tc>
          <w:tcPr>
            <w:tcW w:w="2653" w:type="dxa"/>
            <w:shd w:val="clear" w:color="auto" w:fill="auto"/>
            <w:noWrap/>
          </w:tcPr>
          <w:p w14:paraId="086B52CD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±0.02 [</w:t>
            </w:r>
            <w:r w:rsidRPr="00D71F4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40]</w:t>
            </w:r>
          </w:p>
        </w:tc>
        <w:tc>
          <w:tcPr>
            <w:tcW w:w="2618" w:type="dxa"/>
            <w:gridSpan w:val="2"/>
            <w:shd w:val="clear" w:color="auto" w:fill="auto"/>
            <w:noWrap/>
          </w:tcPr>
          <w:p w14:paraId="18543966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±0.03 [</w:t>
            </w:r>
            <w:r w:rsidRPr="00D71F4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13]</w:t>
            </w:r>
          </w:p>
        </w:tc>
        <w:tc>
          <w:tcPr>
            <w:tcW w:w="917" w:type="dxa"/>
            <w:shd w:val="clear" w:color="auto" w:fill="auto"/>
            <w:noWrap/>
          </w:tcPr>
          <w:p w14:paraId="722AB6FF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4</w:t>
            </w:r>
          </w:p>
        </w:tc>
      </w:tr>
      <w:tr w:rsidR="00D076B6" w:rsidRPr="004C3CA6" w14:paraId="40BCD160" w14:textId="77777777" w:rsidTr="00DA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0CF78AC0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Exhaled NO</w:t>
            </w:r>
          </w:p>
        </w:tc>
        <w:tc>
          <w:tcPr>
            <w:tcW w:w="2653" w:type="dxa"/>
            <w:shd w:val="clear" w:color="auto" w:fill="auto"/>
            <w:noWrap/>
            <w:hideMark/>
          </w:tcPr>
          <w:p w14:paraId="0F92B202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 (20-46) [</w:t>
            </w:r>
            <w:r w:rsidRPr="00D71F4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35]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09C3AA6E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 (8-24) [</w:t>
            </w:r>
            <w:r w:rsidRPr="00D71F4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13]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26DFE2D" w14:textId="77777777" w:rsidR="00D076B6" w:rsidRPr="00E500EA" w:rsidRDefault="00D076B6" w:rsidP="00476A1C">
            <w:pPr>
              <w:spacing w:after="16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E500E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0.017</w:t>
            </w:r>
          </w:p>
        </w:tc>
      </w:tr>
      <w:tr w:rsidR="00D076B6" w:rsidRPr="00D076B6" w14:paraId="57B23671" w14:textId="77777777" w:rsidTr="00DA1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26B91F3A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putum Eosinophils</w:t>
            </w:r>
          </w:p>
        </w:tc>
        <w:tc>
          <w:tcPr>
            <w:tcW w:w="2653" w:type="dxa"/>
            <w:shd w:val="clear" w:color="auto" w:fill="auto"/>
            <w:noWrap/>
            <w:hideMark/>
          </w:tcPr>
          <w:p w14:paraId="26EFB543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4.50 (3-72)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2]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55097FDD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.50 (2-14)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4]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87B27C9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337</w:t>
            </w:r>
          </w:p>
        </w:tc>
      </w:tr>
      <w:tr w:rsidR="00D076B6" w:rsidRPr="00D076B6" w14:paraId="2C7BF25E" w14:textId="77777777" w:rsidTr="00DA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6ADF6085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putum Neutrophils</w:t>
            </w:r>
          </w:p>
        </w:tc>
        <w:tc>
          <w:tcPr>
            <w:tcW w:w="2653" w:type="dxa"/>
            <w:shd w:val="clear" w:color="auto" w:fill="auto"/>
            <w:noWrap/>
            <w:hideMark/>
          </w:tcPr>
          <w:p w14:paraId="1686B57F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67.50 (215-351)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2]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48ED8142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60.00 (154-347)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4]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A849CB0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091</w:t>
            </w:r>
          </w:p>
        </w:tc>
      </w:tr>
      <w:tr w:rsidR="00D076B6" w:rsidRPr="00D076B6" w14:paraId="402BBA84" w14:textId="77777777" w:rsidTr="00DA1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2A0DBF3D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putum Eosinophils (%)</w:t>
            </w:r>
          </w:p>
        </w:tc>
        <w:tc>
          <w:tcPr>
            <w:tcW w:w="2653" w:type="dxa"/>
            <w:shd w:val="clear" w:color="auto" w:fill="auto"/>
            <w:noWrap/>
            <w:hideMark/>
          </w:tcPr>
          <w:p w14:paraId="6C6E5EC0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.70 (1-14)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2]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6135D28D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.30 (0-3)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4]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8DB4D27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321</w:t>
            </w:r>
          </w:p>
        </w:tc>
      </w:tr>
      <w:tr w:rsidR="00D076B6" w:rsidRPr="00D076B6" w14:paraId="1F6AD77E" w14:textId="77777777" w:rsidTr="00DA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689F42A0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putum Neutrophils (%)</w:t>
            </w:r>
          </w:p>
        </w:tc>
        <w:tc>
          <w:tcPr>
            <w:tcW w:w="2653" w:type="dxa"/>
            <w:shd w:val="clear" w:color="auto" w:fill="auto"/>
            <w:noWrap/>
            <w:hideMark/>
          </w:tcPr>
          <w:p w14:paraId="40CBEAD0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1.47 (41-66)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2]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69FBFC9C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9.23 (27-69)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4]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316DEB7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101</w:t>
            </w:r>
          </w:p>
        </w:tc>
      </w:tr>
      <w:tr w:rsidR="00D076B6" w:rsidRPr="00D076B6" w14:paraId="40187B2E" w14:textId="77777777" w:rsidTr="00DA1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60D9BB6A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Mean ACQ with ACQ7</w:t>
            </w:r>
          </w:p>
        </w:tc>
        <w:tc>
          <w:tcPr>
            <w:tcW w:w="2653" w:type="dxa"/>
            <w:shd w:val="clear" w:color="auto" w:fill="auto"/>
            <w:noWrap/>
            <w:hideMark/>
          </w:tcPr>
          <w:p w14:paraId="1BF7BCA8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 (1-3)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34]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0A0D4922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.79 (2-4) [</w:t>
            </w:r>
            <w:r w:rsidRPr="00D71F4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0]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ABB577F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247</w:t>
            </w:r>
          </w:p>
        </w:tc>
      </w:tr>
      <w:tr w:rsidR="00D076B6" w:rsidRPr="00D076B6" w14:paraId="5224FAB2" w14:textId="77777777" w:rsidTr="00DA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shd w:val="clear" w:color="auto" w:fill="auto"/>
            <w:noWrap/>
            <w:hideMark/>
          </w:tcPr>
          <w:p w14:paraId="063A579A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Regular ICS or ICS/LABA Use</w:t>
            </w:r>
          </w:p>
        </w:tc>
        <w:tc>
          <w:tcPr>
            <w:tcW w:w="2653" w:type="dxa"/>
            <w:shd w:val="clear" w:color="auto" w:fill="auto"/>
            <w:noWrap/>
            <w:hideMark/>
          </w:tcPr>
          <w:p w14:paraId="073F51CA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0/40 (100%)</w:t>
            </w:r>
          </w:p>
        </w:tc>
        <w:tc>
          <w:tcPr>
            <w:tcW w:w="2618" w:type="dxa"/>
            <w:gridSpan w:val="2"/>
            <w:shd w:val="clear" w:color="auto" w:fill="auto"/>
            <w:noWrap/>
            <w:hideMark/>
          </w:tcPr>
          <w:p w14:paraId="2331779E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3/13 (100%)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BC6BBF2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.000</w:t>
            </w:r>
          </w:p>
        </w:tc>
      </w:tr>
      <w:tr w:rsidR="00D076B6" w:rsidRPr="00D076B6" w14:paraId="22EF833B" w14:textId="77777777" w:rsidTr="00DA1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6FB258F3" w14:textId="77777777" w:rsidR="00D076B6" w:rsidRPr="00DA10B7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A10B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Regular Oral Corticosteroids</w:t>
            </w:r>
          </w:p>
        </w:tc>
        <w:tc>
          <w:tcPr>
            <w:tcW w:w="265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280B5DC3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7/37 (45.95%)</w:t>
            </w:r>
          </w:p>
        </w:tc>
        <w:tc>
          <w:tcPr>
            <w:tcW w:w="2618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5718C280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/13 (38.46%)</w:t>
            </w:r>
          </w:p>
        </w:tc>
        <w:tc>
          <w:tcPr>
            <w:tcW w:w="91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6BEA9F5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641</w:t>
            </w:r>
          </w:p>
        </w:tc>
      </w:tr>
      <w:tr w:rsidR="00D076B6" w:rsidRPr="005119C0" w14:paraId="25AADDA4" w14:textId="77777777" w:rsidTr="00DA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5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14:paraId="598A31F1" w14:textId="7C94E46F" w:rsidR="00D076B6" w:rsidRPr="00D076B6" w:rsidRDefault="00D076B6" w:rsidP="00D076B6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Data are presented as </w:t>
            </w:r>
            <w:proofErr w:type="spellStart"/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mean±SE</w:t>
            </w:r>
            <w:proofErr w:type="spellEnd"/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 [</w:t>
            </w:r>
            <w:r w:rsidRPr="00D71F40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], median (interquartile range) [</w:t>
            </w:r>
            <w:r w:rsidRPr="00D71F40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] or </w:t>
            </w:r>
            <w:r w:rsidRPr="00D71F40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/N (%), unless otherwise stated. ACQ: Asthma Control Questionnaire;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FEV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1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: forced expiratory volume in 1 second; FVC: forced vital capacity;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GERD: gastro-esophageal reflux disease; ICS: inhaled corticosteroids; LABA: long-acting β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-agonist</w:t>
            </w:r>
            <w:r w:rsidR="00343FE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; SAn: severe asthma non</w:t>
            </w:r>
            <w:r w:rsidR="004C3C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-</w:t>
            </w:r>
            <w:r w:rsidR="00343FE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smokers; SAs/ex: severe asthma smokers/ex-smokers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.</w:t>
            </w:r>
          </w:p>
        </w:tc>
      </w:tr>
    </w:tbl>
    <w:p w14:paraId="2705B66B" w14:textId="77777777" w:rsidR="00D076B6" w:rsidRDefault="00D076B6" w:rsidP="00D076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33F88C" w14:textId="77777777" w:rsidR="00D076B6" w:rsidRDefault="00D076B6" w:rsidP="00D076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1D2C5E2" w14:textId="77777777" w:rsidR="00D076B6" w:rsidRDefault="00D076B6" w:rsidP="00D076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DFE63B0" w14:textId="77777777" w:rsidR="00D076B6" w:rsidRDefault="00D076B6" w:rsidP="00D076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076B6" w:rsidSect="00D07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an">
    <w15:presenceInfo w15:providerId="None" w15:userId="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6B6"/>
    <w:rsid w:val="000D39F6"/>
    <w:rsid w:val="001411C7"/>
    <w:rsid w:val="00312B17"/>
    <w:rsid w:val="00343FED"/>
    <w:rsid w:val="003837C9"/>
    <w:rsid w:val="00476A1C"/>
    <w:rsid w:val="004B48EB"/>
    <w:rsid w:val="004C3CA6"/>
    <w:rsid w:val="005119C0"/>
    <w:rsid w:val="00582B0F"/>
    <w:rsid w:val="0059436F"/>
    <w:rsid w:val="005B2305"/>
    <w:rsid w:val="006727DB"/>
    <w:rsid w:val="00773FC0"/>
    <w:rsid w:val="008A72C7"/>
    <w:rsid w:val="008F5CF8"/>
    <w:rsid w:val="0095274E"/>
    <w:rsid w:val="009D14A6"/>
    <w:rsid w:val="00A0221E"/>
    <w:rsid w:val="00A263C2"/>
    <w:rsid w:val="00A81962"/>
    <w:rsid w:val="00AE7C1B"/>
    <w:rsid w:val="00AF355E"/>
    <w:rsid w:val="00B8572B"/>
    <w:rsid w:val="00BE5A6C"/>
    <w:rsid w:val="00C102E3"/>
    <w:rsid w:val="00C23CE7"/>
    <w:rsid w:val="00D0524F"/>
    <w:rsid w:val="00D076B6"/>
    <w:rsid w:val="00D71F40"/>
    <w:rsid w:val="00DA10B7"/>
    <w:rsid w:val="00DE4759"/>
    <w:rsid w:val="00E500EA"/>
    <w:rsid w:val="00F201BB"/>
    <w:rsid w:val="00F22114"/>
    <w:rsid w:val="00FA190C"/>
    <w:rsid w:val="00FB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DC67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76B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D076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D076B6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Sfondochiaro">
    <w:name w:val="Light Shading"/>
    <w:basedOn w:val="Tabellanormale"/>
    <w:uiPriority w:val="60"/>
    <w:rsid w:val="00D076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fondochiaro1">
    <w:name w:val="Sfondo chiaro1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2">
    <w:name w:val="Sfondo chiaro2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3">
    <w:name w:val="Sfondo chiaro3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rigliatabella">
    <w:name w:val="Table Grid"/>
    <w:basedOn w:val="Tabellanormale"/>
    <w:uiPriority w:val="39"/>
    <w:rsid w:val="00FB7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3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C3CA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76B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D076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D076B6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Sfondochiaro">
    <w:name w:val="Light Shading"/>
    <w:basedOn w:val="Tabellanormale"/>
    <w:uiPriority w:val="60"/>
    <w:rsid w:val="00D076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fondochiaro1">
    <w:name w:val="Sfondo chiaro1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2">
    <w:name w:val="Sfondo chiaro2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3">
    <w:name w:val="Sfondo chiaro3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rigliatabella">
    <w:name w:val="Table Grid"/>
    <w:basedOn w:val="Tabellanormale"/>
    <w:uiPriority w:val="39"/>
    <w:rsid w:val="00FB7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3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C3C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9</Words>
  <Characters>1425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ricerca cli</dc:creator>
  <cp:keywords/>
  <dc:description/>
  <cp:lastModifiedBy>Lia Emma</cp:lastModifiedBy>
  <cp:revision>5</cp:revision>
  <dcterms:created xsi:type="dcterms:W3CDTF">2018-01-31T10:43:00Z</dcterms:created>
  <dcterms:modified xsi:type="dcterms:W3CDTF">2018-09-06T09:42:00Z</dcterms:modified>
</cp:coreProperties>
</file>